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BD7A4A" w14:textId="0FB0C467" w:rsidR="00AF2614" w:rsidRPr="0098779C" w:rsidRDefault="00AF2614" w:rsidP="00AF2614">
      <w:pPr>
        <w:spacing w:line="480" w:lineRule="auto"/>
        <w:rPr>
          <w:rFonts w:asciiTheme="majorBidi" w:hAnsiTheme="majorBidi" w:cstheme="majorBidi"/>
        </w:rPr>
      </w:pPr>
      <w:r w:rsidRPr="0098779C">
        <w:rPr>
          <w:rFonts w:asciiTheme="majorBidi" w:hAnsiTheme="majorBidi" w:cstheme="majorBidi"/>
          <w:b/>
          <w:bCs/>
        </w:rPr>
        <w:t>S2</w:t>
      </w:r>
      <w:r>
        <w:rPr>
          <w:rFonts w:asciiTheme="majorBidi" w:hAnsiTheme="majorBidi" w:cstheme="majorBidi"/>
          <w:b/>
          <w:bCs/>
        </w:rPr>
        <w:t xml:space="preserve"> </w:t>
      </w:r>
      <w:r w:rsidRPr="0098779C">
        <w:rPr>
          <w:rFonts w:asciiTheme="majorBidi" w:hAnsiTheme="majorBidi" w:cstheme="majorBidi"/>
          <w:b/>
          <w:bCs/>
        </w:rPr>
        <w:t>Table: Age-wise (minimum to maximum) BCG scar status, Mantoux Test (MT) readings, and gender distribution of study participants</w:t>
      </w:r>
    </w:p>
    <w:tbl>
      <w:tblPr>
        <w:tblW w:w="9291" w:type="dxa"/>
        <w:tblLook w:val="04A0" w:firstRow="1" w:lastRow="0" w:firstColumn="1" w:lastColumn="0" w:noHBand="0" w:noVBand="1"/>
      </w:tblPr>
      <w:tblGrid>
        <w:gridCol w:w="1222"/>
        <w:gridCol w:w="1807"/>
        <w:gridCol w:w="1553"/>
        <w:gridCol w:w="1273"/>
        <w:gridCol w:w="1247"/>
        <w:gridCol w:w="2189"/>
      </w:tblGrid>
      <w:tr w:rsidR="00AF2614" w:rsidRPr="00575CE1" w14:paraId="4E53A2F0" w14:textId="77777777" w:rsidTr="005F79EE">
        <w:trPr>
          <w:trHeight w:val="434"/>
        </w:trPr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93E13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S #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F4CE5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Participant ID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5DFE8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Age (years)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BA4B7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Gender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AEDBA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BCG Scar</w:t>
            </w: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ECBF6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MT reading (mm)</w:t>
            </w:r>
          </w:p>
        </w:tc>
      </w:tr>
      <w:tr w:rsidR="00AF2614" w:rsidRPr="00575CE1" w14:paraId="38960C75" w14:textId="77777777" w:rsidTr="005F79EE">
        <w:trPr>
          <w:trHeight w:val="322"/>
        </w:trPr>
        <w:tc>
          <w:tcPr>
            <w:tcW w:w="1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EB3B7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16E36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SMG-2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DFBD7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1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321FF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C2B00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A601D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AF2614" w:rsidRPr="00575CE1" w14:paraId="4156A118" w14:textId="77777777" w:rsidTr="005F79EE">
        <w:trPr>
          <w:trHeight w:val="322"/>
        </w:trPr>
        <w:tc>
          <w:tcPr>
            <w:tcW w:w="1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8A8C3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F2CE4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SMG-21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9D79B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1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138AA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7A60D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A27D3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</w:tr>
      <w:tr w:rsidR="00AF2614" w:rsidRPr="00575CE1" w14:paraId="7D8F9AF1" w14:textId="77777777" w:rsidTr="005F79EE">
        <w:trPr>
          <w:trHeight w:val="322"/>
        </w:trPr>
        <w:tc>
          <w:tcPr>
            <w:tcW w:w="1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EEE96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3B44D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SMG-12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8D693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1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C8EC1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D7BA7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D5AC1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AF2614" w:rsidRPr="00575CE1" w14:paraId="30B8066B" w14:textId="77777777" w:rsidTr="005F79EE">
        <w:trPr>
          <w:trHeight w:val="322"/>
        </w:trPr>
        <w:tc>
          <w:tcPr>
            <w:tcW w:w="1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800EC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80A77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SMG-13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661EE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1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7B41D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58F69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B5E93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</w:tr>
      <w:tr w:rsidR="00AF2614" w:rsidRPr="00575CE1" w14:paraId="769B5935" w14:textId="77777777" w:rsidTr="005F79EE">
        <w:trPr>
          <w:trHeight w:val="322"/>
        </w:trPr>
        <w:tc>
          <w:tcPr>
            <w:tcW w:w="1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B089F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675C1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SMG-22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05D95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2E941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B516F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FDBAD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AF2614" w:rsidRPr="00575CE1" w14:paraId="0AACF12E" w14:textId="77777777" w:rsidTr="005F79EE">
        <w:trPr>
          <w:trHeight w:val="322"/>
        </w:trPr>
        <w:tc>
          <w:tcPr>
            <w:tcW w:w="1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A2C88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B34FF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SMG-23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D016F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D079F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A21D2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064EE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AF2614" w:rsidRPr="00575CE1" w14:paraId="64B1F131" w14:textId="77777777" w:rsidTr="005F79EE">
        <w:trPr>
          <w:trHeight w:val="322"/>
        </w:trPr>
        <w:tc>
          <w:tcPr>
            <w:tcW w:w="1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D28B6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F8E08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SMG-1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8A06C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2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F2F11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D853B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CEB0D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AF2614" w:rsidRPr="00575CE1" w14:paraId="4C69F9CE" w14:textId="77777777" w:rsidTr="005F79EE">
        <w:trPr>
          <w:trHeight w:val="322"/>
        </w:trPr>
        <w:tc>
          <w:tcPr>
            <w:tcW w:w="1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EC9BC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DE393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SMG-11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053AC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2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6BC15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A6039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A4872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AF2614" w:rsidRPr="00575CE1" w14:paraId="2D8CFE2A" w14:textId="77777777" w:rsidTr="005F79EE">
        <w:trPr>
          <w:trHeight w:val="322"/>
        </w:trPr>
        <w:tc>
          <w:tcPr>
            <w:tcW w:w="1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13D1D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23CE0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SMG-24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6582E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2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1D1D3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B61D2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48AC9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AF2614" w:rsidRPr="00575CE1" w14:paraId="7F59900D" w14:textId="77777777" w:rsidTr="005F79EE">
        <w:trPr>
          <w:trHeight w:val="322"/>
        </w:trPr>
        <w:tc>
          <w:tcPr>
            <w:tcW w:w="1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F4D21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EA37D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SMG-25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2A43C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2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389FC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14982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DEC92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AF2614" w:rsidRPr="00575CE1" w14:paraId="76D5D8E9" w14:textId="77777777" w:rsidTr="005F79EE">
        <w:trPr>
          <w:trHeight w:val="322"/>
        </w:trPr>
        <w:tc>
          <w:tcPr>
            <w:tcW w:w="1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83BF5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11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0FBF3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SMG-14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E59DE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A6328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AB046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956DA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AF2614" w:rsidRPr="00575CE1" w14:paraId="6E1DD527" w14:textId="77777777" w:rsidTr="005F79EE">
        <w:trPr>
          <w:trHeight w:val="322"/>
        </w:trPr>
        <w:tc>
          <w:tcPr>
            <w:tcW w:w="1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F5C42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2FBF5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SMG-15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8D7C0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98A09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15854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67F49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</w:tr>
      <w:tr w:rsidR="00AF2614" w:rsidRPr="00575CE1" w14:paraId="1C431EB3" w14:textId="77777777" w:rsidTr="005F79EE">
        <w:trPr>
          <w:trHeight w:val="322"/>
        </w:trPr>
        <w:tc>
          <w:tcPr>
            <w:tcW w:w="1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73DDF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13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D3B80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SMG-18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06CC7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9C884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E289A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85BB6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AF2614" w:rsidRPr="00575CE1" w14:paraId="01791E23" w14:textId="77777777" w:rsidTr="005F79EE">
        <w:trPr>
          <w:trHeight w:val="322"/>
        </w:trPr>
        <w:tc>
          <w:tcPr>
            <w:tcW w:w="1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D7ABD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14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A89F6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SMG-19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B9263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2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BA8B8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482FF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236B2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AF2614" w:rsidRPr="00575CE1" w14:paraId="51E22399" w14:textId="77777777" w:rsidTr="005F79EE">
        <w:trPr>
          <w:trHeight w:val="322"/>
        </w:trPr>
        <w:tc>
          <w:tcPr>
            <w:tcW w:w="1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5E588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15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34A75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SMG-26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C2464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3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CBCCC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3C399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3B2E0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AF2614" w:rsidRPr="00575CE1" w14:paraId="12EA6C87" w14:textId="77777777" w:rsidTr="005F79EE">
        <w:trPr>
          <w:trHeight w:val="322"/>
        </w:trPr>
        <w:tc>
          <w:tcPr>
            <w:tcW w:w="1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C97D2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16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93B11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SMG-27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BC4AF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3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52851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894D9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3387B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AF2614" w:rsidRPr="00575CE1" w14:paraId="0B39E9C5" w14:textId="77777777" w:rsidTr="005F79EE">
        <w:trPr>
          <w:trHeight w:val="322"/>
        </w:trPr>
        <w:tc>
          <w:tcPr>
            <w:tcW w:w="1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2201B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17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673F7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SMG-16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BA180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3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F6C03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F97FE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6AA24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AF2614" w:rsidRPr="00575CE1" w14:paraId="2A8F0C72" w14:textId="77777777" w:rsidTr="005F79EE">
        <w:trPr>
          <w:trHeight w:val="322"/>
        </w:trPr>
        <w:tc>
          <w:tcPr>
            <w:tcW w:w="1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9D101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18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3F42C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SMG-17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B0989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3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9A689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Femal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6A079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71F78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AF2614" w:rsidRPr="00575CE1" w14:paraId="14F11B8F" w14:textId="77777777" w:rsidTr="005F79EE">
        <w:trPr>
          <w:trHeight w:val="322"/>
        </w:trPr>
        <w:tc>
          <w:tcPr>
            <w:tcW w:w="1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D40B0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19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78085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SMG-28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A4D53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4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54F47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F46BC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98285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AF2614" w:rsidRPr="00575CE1" w14:paraId="0D63C6B6" w14:textId="77777777" w:rsidTr="005F79EE">
        <w:trPr>
          <w:trHeight w:val="322"/>
        </w:trPr>
        <w:tc>
          <w:tcPr>
            <w:tcW w:w="1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AFE5E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CFF38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SMG-29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7BB20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4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266F3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Mal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42978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7B0BB" w14:textId="77777777" w:rsidR="00AF2614" w:rsidRPr="0098779C" w:rsidRDefault="00AF2614" w:rsidP="005F79E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8779C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</w:tbl>
    <w:p w14:paraId="10A2B6A5" w14:textId="77777777" w:rsidR="0090756F" w:rsidRDefault="0090756F"/>
    <w:sectPr w:rsidR="0090756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CCD4CC" w14:textId="77777777" w:rsidR="00AF2614" w:rsidRDefault="00AF2614" w:rsidP="00AF2614">
      <w:pPr>
        <w:spacing w:after="0" w:line="240" w:lineRule="auto"/>
      </w:pPr>
      <w:r>
        <w:separator/>
      </w:r>
    </w:p>
  </w:endnote>
  <w:endnote w:type="continuationSeparator" w:id="0">
    <w:p w14:paraId="45FB43C0" w14:textId="77777777" w:rsidR="00AF2614" w:rsidRDefault="00AF2614" w:rsidP="00AF26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D80515E" w14:textId="77777777" w:rsidR="00AF2614" w:rsidRDefault="00AF261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184098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9AC568" w14:textId="5ECFA025" w:rsidR="00AF2614" w:rsidRDefault="00AF261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1646AD" w14:textId="77777777" w:rsidR="00AF2614" w:rsidRDefault="00AF261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EEFFBC6" w14:textId="77777777" w:rsidR="00AF2614" w:rsidRDefault="00AF26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D5A26A" w14:textId="77777777" w:rsidR="00AF2614" w:rsidRDefault="00AF2614" w:rsidP="00AF2614">
      <w:pPr>
        <w:spacing w:after="0" w:line="240" w:lineRule="auto"/>
      </w:pPr>
      <w:r>
        <w:separator/>
      </w:r>
    </w:p>
  </w:footnote>
  <w:footnote w:type="continuationSeparator" w:id="0">
    <w:p w14:paraId="076A350A" w14:textId="77777777" w:rsidR="00AF2614" w:rsidRDefault="00AF2614" w:rsidP="00AF261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F1F8C60" w14:textId="77777777" w:rsidR="00AF2614" w:rsidRDefault="00AF261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59AB72" w14:textId="103F962C" w:rsidR="00AF2614" w:rsidRPr="00AF2614" w:rsidRDefault="00AF2614" w:rsidP="00AF2614">
    <w:pPr>
      <w:pStyle w:val="Header"/>
      <w:jc w:val="center"/>
      <w:rPr>
        <w:rFonts w:ascii="Times New Roman" w:hAnsi="Times New Roman" w:cs="Times New Roman"/>
        <w:b/>
        <w:bCs/>
        <w:sz w:val="28"/>
        <w:szCs w:val="28"/>
      </w:rPr>
    </w:pPr>
    <w:r w:rsidRPr="00AF2614">
      <w:rPr>
        <w:rFonts w:ascii="Times New Roman" w:hAnsi="Times New Roman" w:cs="Times New Roman"/>
        <w:b/>
        <w:bCs/>
        <w:sz w:val="28"/>
        <w:szCs w:val="28"/>
      </w:rPr>
      <w:t>Supporting Informa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02AC5D5" w14:textId="77777777" w:rsidR="00AF2614" w:rsidRDefault="00AF261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614"/>
    <w:rsid w:val="000E0C62"/>
    <w:rsid w:val="00183A14"/>
    <w:rsid w:val="00324DD4"/>
    <w:rsid w:val="0090756F"/>
    <w:rsid w:val="00AF2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A38C39"/>
  <w15:chartTrackingRefBased/>
  <w15:docId w15:val="{A995C2B4-C927-410A-A4E0-6E9DCEC15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614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26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PK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26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PK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26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PK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26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PK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26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PK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26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PK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26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PK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26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PK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26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PK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26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26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26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26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26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26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26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26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26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26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PK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F26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26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PK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F26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2614"/>
    <w:pPr>
      <w:spacing w:before="160"/>
      <w:jc w:val="center"/>
    </w:pPr>
    <w:rPr>
      <w:i/>
      <w:iCs/>
      <w:color w:val="404040" w:themeColor="text1" w:themeTint="BF"/>
      <w:kern w:val="2"/>
      <w:lang w:val="en-PK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F26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2614"/>
    <w:pPr>
      <w:ind w:left="720"/>
      <w:contextualSpacing/>
    </w:pPr>
    <w:rPr>
      <w:kern w:val="2"/>
      <w:lang w:val="en-PK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F26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26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PK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26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261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F26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2614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F26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2614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544</Characters>
  <Application>Microsoft Office Word</Application>
  <DocSecurity>0</DocSecurity>
  <Lines>10</Lines>
  <Paragraphs>2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jiha Saif</dc:creator>
  <cp:keywords/>
  <dc:description/>
  <cp:lastModifiedBy>Wajiha Saif</cp:lastModifiedBy>
  <cp:revision>2</cp:revision>
  <dcterms:created xsi:type="dcterms:W3CDTF">2024-04-16T09:52:00Z</dcterms:created>
  <dcterms:modified xsi:type="dcterms:W3CDTF">2024-04-16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e71a2d-c900-40ea-8bd2-e7bb63670e9e</vt:lpwstr>
  </property>
</Properties>
</file>